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3DF3" w:rsidRDefault="0094358A">
      <w:r>
        <w:rPr>
          <w:noProof/>
          <w:lang w:eastAsia="en-CA"/>
        </w:rPr>
        <w:drawing>
          <wp:inline distT="0" distB="0" distL="0" distR="0">
            <wp:extent cx="5943600" cy="6622415"/>
            <wp:effectExtent l="19050" t="0" r="0" b="0"/>
            <wp:docPr id="2" name="Picture 1" descr="Supp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ure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2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6327" w:rsidRPr="0094358A" w:rsidRDefault="00006327" w:rsidP="0094358A">
      <w:pPr>
        <w:pStyle w:val="Caption"/>
        <w:spacing w:line="360" w:lineRule="auto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upplementary Figure 1</w:t>
      </w:r>
      <w:r w:rsidRPr="00F4173F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Pr="00F4173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Scatter plots of spectral and texture parameter values for responders and non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noBreakHyphen/>
      </w:r>
      <w:r w:rsidRPr="00F4173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responders. </w:t>
      </w:r>
      <w:r w:rsidRPr="00F4173F">
        <w:rPr>
          <w:rFonts w:ascii="Times New Roman" w:hAnsi="Times New Roman" w:cs="Times New Roman"/>
          <w:color w:val="auto"/>
          <w:sz w:val="24"/>
          <w:szCs w:val="24"/>
        </w:rPr>
        <w:t>*</w:t>
      </w:r>
      <w:r w:rsidRPr="00F4173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indicates parameters that have a statistically significant difference (p &lt; 0.05). MBF (dB): 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m</w:t>
      </w:r>
      <w:r w:rsidRPr="00F4173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id-band fit</w:t>
      </w:r>
      <w:r w:rsidR="005A738C" w:rsidRPr="00F4173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, SS (dB/MHz): </w:t>
      </w:r>
      <w:r w:rsidR="005A738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s</w:t>
      </w:r>
      <w:r w:rsidR="005A738C" w:rsidRPr="00F4173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pectral </w:t>
      </w:r>
      <w:r w:rsidR="005A738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s</w:t>
      </w:r>
      <w:r w:rsidR="005A738C" w:rsidRPr="00F4173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cope, SI</w:t>
      </w:r>
      <w:r w:rsidR="005A738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(</w:t>
      </w:r>
      <w:proofErr w:type="spellStart"/>
      <w:r w:rsidR="005A738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dBr</w:t>
      </w:r>
      <w:proofErr w:type="spellEnd"/>
      <w:r w:rsidR="005A738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)</w:t>
      </w:r>
      <w:r w:rsidR="005A738C" w:rsidRPr="00F4173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: </w:t>
      </w:r>
      <w:r w:rsidR="005A738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s</w:t>
      </w:r>
      <w:r w:rsidR="005A738C" w:rsidRPr="00F4173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pectral </w:t>
      </w:r>
      <w:r w:rsidR="005A738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i</w:t>
      </w:r>
      <w:r w:rsidR="005A738C" w:rsidRPr="00F4173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ntercept</w:t>
      </w:r>
      <w:r w:rsidRPr="00F4173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, AAC (dB/cm</w:t>
      </w:r>
      <w:r w:rsidRPr="00F4173F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</w:rPr>
        <w:t>3</w:t>
      </w:r>
      <w:r w:rsidRPr="00F4173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): 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a</w:t>
      </w:r>
      <w:r w:rsidRPr="00F4173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verage 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a</w:t>
      </w:r>
      <w:r w:rsidRPr="00F4173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coustic 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c</w:t>
      </w:r>
      <w:r w:rsidRPr="00F4173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oncentration, ASD (µm): 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a</w:t>
      </w:r>
      <w:r w:rsidRPr="00F4173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verage </w:t>
      </w:r>
      <w:proofErr w:type="spellStart"/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s</w:t>
      </w:r>
      <w:r w:rsidRPr="00F4173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catterer</w:t>
      </w:r>
      <w:proofErr w:type="spellEnd"/>
      <w:r w:rsidRPr="00F4173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d</w:t>
      </w:r>
      <w:r w:rsidRPr="00F4173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iameter, SAS (mm): 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s</w:t>
      </w:r>
      <w:r w:rsidRPr="00F4173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pacing 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a</w:t>
      </w:r>
      <w:r w:rsidRPr="00F4173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mong </w:t>
      </w:r>
      <w:proofErr w:type="spellStart"/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s</w:t>
      </w:r>
      <w:r w:rsidRPr="00F4173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catterer</w:t>
      </w:r>
      <w:proofErr w:type="spellEnd"/>
      <w:r w:rsidRPr="00F4173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, ACE (dB/cm-MHz): 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a</w:t>
      </w:r>
      <w:r w:rsidRPr="00F4173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ttenuation 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c</w:t>
      </w:r>
      <w:r w:rsidRPr="00F4173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oefficient 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e</w:t>
      </w:r>
      <w:r w:rsidRPr="00F4173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stimate</w:t>
      </w:r>
    </w:p>
    <w:sectPr w:rsidR="00006327" w:rsidRPr="0094358A" w:rsidSect="00DB6F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C42BCF"/>
    <w:rsid w:val="00006327"/>
    <w:rsid w:val="00101B7F"/>
    <w:rsid w:val="002D5D19"/>
    <w:rsid w:val="005A738C"/>
    <w:rsid w:val="005D231B"/>
    <w:rsid w:val="006815D2"/>
    <w:rsid w:val="0094358A"/>
    <w:rsid w:val="00982553"/>
    <w:rsid w:val="00BB5A96"/>
    <w:rsid w:val="00C0258A"/>
    <w:rsid w:val="00C42BCF"/>
    <w:rsid w:val="00DB6F0B"/>
    <w:rsid w:val="00EC7114"/>
    <w:rsid w:val="00FA55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F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63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327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99"/>
    <w:qFormat/>
    <w:rsid w:val="00006327"/>
    <w:pPr>
      <w:spacing w:line="240" w:lineRule="auto"/>
    </w:pPr>
    <w:rPr>
      <w:rFonts w:ascii="Calibri" w:eastAsia="Calibri" w:hAnsi="Calibri" w:cs="Calibri"/>
      <w:b/>
      <w:bCs/>
      <w:color w:val="4F81BD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icenzo</dc:creator>
  <cp:lastModifiedBy>ddicenzo</cp:lastModifiedBy>
  <cp:revision>3</cp:revision>
  <dcterms:created xsi:type="dcterms:W3CDTF">2020-03-13T13:53:00Z</dcterms:created>
  <dcterms:modified xsi:type="dcterms:W3CDTF">2020-06-25T19:35:00Z</dcterms:modified>
</cp:coreProperties>
</file>